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3C3E3" w14:textId="1F42F7CA" w:rsidR="001C0BB4" w:rsidRDefault="001C0BB4" w:rsidP="001C0BB4">
      <w:pPr>
        <w:spacing w:before="80"/>
        <w:rPr>
          <w:rFonts w:ascii="Arial" w:hAnsi="Arial" w:cs="Arial"/>
          <w:b/>
          <w:color w:val="000000" w:themeColor="text1"/>
          <w:sz w:val="22"/>
          <w:lang w:val="en-US"/>
        </w:rPr>
      </w:pPr>
      <w:r w:rsidRPr="0002738E">
        <w:rPr>
          <w:rFonts w:ascii="Arial" w:hAnsi="Arial" w:cs="Arial"/>
          <w:b/>
          <w:color w:val="000000" w:themeColor="text1"/>
          <w:sz w:val="22"/>
          <w:lang w:val="en-US"/>
        </w:rPr>
        <w:t>Supplementa</w:t>
      </w:r>
      <w:r w:rsidR="000C6CD2">
        <w:rPr>
          <w:rFonts w:ascii="Arial" w:hAnsi="Arial" w:cs="Arial"/>
          <w:b/>
          <w:color w:val="000000" w:themeColor="text1"/>
          <w:sz w:val="22"/>
          <w:lang w:val="en-US"/>
        </w:rPr>
        <w:t>ry</w:t>
      </w:r>
      <w:r w:rsidRPr="0002738E">
        <w:rPr>
          <w:rFonts w:ascii="Arial" w:hAnsi="Arial" w:cs="Arial"/>
          <w:b/>
          <w:color w:val="000000" w:themeColor="text1"/>
          <w:sz w:val="22"/>
          <w:lang w:val="en-US"/>
        </w:rPr>
        <w:t xml:space="preserve"> Table S1: list of common up-regulated genes in all three IPF transcriptome database analyzed.</w:t>
      </w:r>
    </w:p>
    <w:p w14:paraId="377A4BB6" w14:textId="77777777" w:rsidR="001C0BB4" w:rsidRPr="0002738E" w:rsidRDefault="001C0BB4" w:rsidP="001C0BB4">
      <w:pPr>
        <w:spacing w:before="80"/>
        <w:rPr>
          <w:rFonts w:ascii="Arial" w:hAnsi="Arial" w:cs="Arial"/>
          <w:b/>
          <w:color w:val="000000" w:themeColor="text1"/>
          <w:sz w:val="22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3710"/>
        <w:gridCol w:w="1256"/>
        <w:gridCol w:w="2967"/>
      </w:tblGrid>
      <w:tr w:rsidR="001C0BB4" w:rsidRPr="000C6CD2" w14:paraId="3D96F953" w14:textId="77777777" w:rsidTr="00D53A69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95D6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PREGULATED GENES ANNOTATED AS TRANSCRIPTION FACTORS (PANTHER GO)</w:t>
            </w:r>
          </w:p>
        </w:tc>
      </w:tr>
      <w:tr w:rsidR="001C0BB4" w:rsidRPr="0002738E" w14:paraId="030CDBFF" w14:textId="77777777" w:rsidTr="00D53A69">
        <w:trPr>
          <w:trHeight w:val="32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7C309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20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20F6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am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75E67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5182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ame</w:t>
            </w:r>
          </w:p>
        </w:tc>
      </w:tr>
      <w:tr w:rsidR="001C0BB4" w:rsidRPr="0002738E" w14:paraId="5FE584CE" w14:textId="77777777" w:rsidTr="00D53A69">
        <w:trPr>
          <w:trHeight w:val="32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6B1A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HL2</w:t>
            </w:r>
          </w:p>
        </w:tc>
        <w:tc>
          <w:tcPr>
            <w:tcW w:w="20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9764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ur and a half LIM domains 2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CB18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MAD1</w:t>
            </w: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238C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MAD family member 1</w:t>
            </w:r>
          </w:p>
        </w:tc>
      </w:tr>
      <w:tr w:rsidR="001C0BB4" w:rsidRPr="0002738E" w14:paraId="1CD22AA0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AF9A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FATC4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557A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uclear factor of activated T-cells 4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FB71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OX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11E3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RY-box 2</w:t>
            </w:r>
          </w:p>
        </w:tc>
      </w:tr>
      <w:tr w:rsidR="001C0BB4" w:rsidRPr="0002738E" w14:paraId="06BBCA7B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0B06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R2F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C94A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uclear receptor subfamily 2 group F member 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C2C5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P6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E3D2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umor protein p63</w:t>
            </w:r>
          </w:p>
        </w:tc>
      </w:tr>
      <w:tr w:rsidR="001C0BB4" w:rsidRPr="0002738E" w14:paraId="1BCE82C4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8654" w14:textId="77777777" w:rsidR="001C0BB4" w:rsidRPr="0002738E" w:rsidRDefault="001C0BB4" w:rsidP="00D53A6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2738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RRX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46D1" w14:textId="77777777" w:rsidR="001C0BB4" w:rsidRPr="0002738E" w:rsidRDefault="001C0BB4" w:rsidP="00D53A6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02738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aired related homeobox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94F8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RIM29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CE26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ipartite motif containing 29</w:t>
            </w:r>
          </w:p>
        </w:tc>
      </w:tr>
      <w:tr w:rsidR="001C0BB4" w:rsidRPr="0002738E" w14:paraId="7577EE4F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4F86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HBDD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BBF9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homboid domain containing 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EF55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NF67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92B4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zinc finger protein 671</w:t>
            </w:r>
          </w:p>
        </w:tc>
      </w:tr>
      <w:tr w:rsidR="001C0BB4" w:rsidRPr="0002738E" w14:paraId="7E970F70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E549F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UNX1</w:t>
            </w:r>
          </w:p>
        </w:tc>
        <w:tc>
          <w:tcPr>
            <w:tcW w:w="2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1E6A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unt related transcription factor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8D3B9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NF862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4CED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zinc finger protein 862</w:t>
            </w:r>
          </w:p>
        </w:tc>
      </w:tr>
      <w:tr w:rsidR="001C0BB4" w:rsidRPr="000C6CD2" w14:paraId="7BE5B101" w14:textId="77777777" w:rsidTr="00D53A69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38BF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OTHER UPREGULATED GENES (alphabetical order in column)</w:t>
            </w:r>
          </w:p>
        </w:tc>
      </w:tr>
      <w:tr w:rsidR="001C0BB4" w:rsidRPr="0002738E" w14:paraId="2A6CDE02" w14:textId="77777777" w:rsidTr="00D53A69">
        <w:trPr>
          <w:trHeight w:val="32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4675A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2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DC86D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ame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EEA8A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B461" w14:textId="77777777" w:rsidR="001C0BB4" w:rsidRPr="0002738E" w:rsidRDefault="001C0BB4" w:rsidP="00D53A6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ame</w:t>
            </w:r>
          </w:p>
        </w:tc>
      </w:tr>
      <w:tr w:rsidR="001C0BB4" w:rsidRPr="000C6CD2" w14:paraId="7416EBE3" w14:textId="77777777" w:rsidTr="00D53A69">
        <w:trPr>
          <w:trHeight w:val="32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B45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AK1</w:t>
            </w:r>
          </w:p>
        </w:tc>
        <w:tc>
          <w:tcPr>
            <w:tcW w:w="20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321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P2 associated kinase 1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9D0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PP</w:t>
            </w: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50F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IM domain containing preferred translocation partner in lipoma</w:t>
            </w:r>
          </w:p>
        </w:tc>
      </w:tr>
      <w:tr w:rsidR="001C0BB4" w:rsidRPr="0002738E" w14:paraId="62C5A21F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687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BCC5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609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P binding cassette subfamily C member 5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60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RRC1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3CC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eucine rich repeat containing 17</w:t>
            </w:r>
          </w:p>
        </w:tc>
      </w:tr>
      <w:tr w:rsidR="001C0BB4" w:rsidRPr="000C6CD2" w14:paraId="1B398B66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5FB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TN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00B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ctinin alpha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1AA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TBP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DAF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atent transforming growth factor beta binding protein 1</w:t>
            </w:r>
          </w:p>
        </w:tc>
      </w:tr>
      <w:tr w:rsidR="001C0BB4" w:rsidRPr="0002738E" w14:paraId="7C229034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89D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CY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E96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denylate cyclase 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F3C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GED4B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BBF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GE family member D4B</w:t>
            </w:r>
          </w:p>
        </w:tc>
      </w:tr>
      <w:tr w:rsidR="001C0BB4" w:rsidRPr="0002738E" w14:paraId="33ADB392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1D3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DH3A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B5D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ldehyde dehydrogenase 3 family member A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FF8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P1A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B2C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crotubule associated protein 1A</w:t>
            </w:r>
          </w:p>
        </w:tc>
      </w:tr>
      <w:tr w:rsidR="001C0BB4" w:rsidRPr="000C6CD2" w14:paraId="575472AF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A6C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GPTL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153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giopoietin like 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271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P4K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63A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togen-activated protein kinase kinase kinase kinase 4</w:t>
            </w:r>
          </w:p>
        </w:tc>
      </w:tr>
      <w:tr w:rsidR="001C0BB4" w:rsidRPr="0002738E" w14:paraId="77E133BE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7C1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KH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5F8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KH inorganic pyrophosphate transport regulator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D51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FAP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DB0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crofibrillar associated protein 2</w:t>
            </w:r>
          </w:p>
        </w:tc>
      </w:tr>
      <w:tr w:rsidR="001C0BB4" w:rsidRPr="0002738E" w14:paraId="5E914718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F39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XR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B8C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thrax toxin receptor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64A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R4697HG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6E3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R4697 host gene</w:t>
            </w:r>
          </w:p>
        </w:tc>
      </w:tr>
      <w:tr w:rsidR="001C0BB4" w:rsidRPr="0002738E" w14:paraId="57BDB03F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464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2A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D99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daptor related protein complex 2 alpha 1 subunit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707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MP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7EE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trix metallopeptidase 7</w:t>
            </w:r>
          </w:p>
        </w:tc>
      </w:tr>
      <w:tr w:rsidR="001C0BB4" w:rsidRPr="0002738E" w14:paraId="6F2409A6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478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B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4D2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kyrin repeat and SOCS box containing 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B63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XD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43E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onooxygenase DBH like 1</w:t>
            </w:r>
          </w:p>
        </w:tc>
      </w:tr>
      <w:tr w:rsidR="001C0BB4" w:rsidRPr="0002738E" w14:paraId="212E4312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147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PN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3B4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spor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4C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RVI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691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urine retrovirus integration site 1 homolog</w:t>
            </w:r>
          </w:p>
        </w:tc>
      </w:tr>
      <w:tr w:rsidR="001C0BB4" w:rsidRPr="0002738E" w14:paraId="3C6F651B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D29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CE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EEE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eta-site APP-cleaving enzyme 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098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XRA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472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atrix remodeling associated 5</w:t>
            </w:r>
          </w:p>
        </w:tc>
      </w:tr>
      <w:tr w:rsidR="001C0BB4" w:rsidRPr="0002738E" w14:paraId="7251A892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90A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G4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3A5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CL2 associated athanogene 4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4BF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YOF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CCB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yoferlin</w:t>
            </w:r>
          </w:p>
        </w:tc>
      </w:tr>
      <w:tr w:rsidR="001C0BB4" w:rsidRPr="0002738E" w14:paraId="469B9E0E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D60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CAS4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E26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reast carcinoma amplified sequence 4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706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AV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6FC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euron navigator 2</w:t>
            </w:r>
          </w:p>
        </w:tc>
      </w:tr>
      <w:tr w:rsidR="001C0BB4" w:rsidRPr="0002738E" w14:paraId="7093740B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5AB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PIFB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4AA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PI fold containing family B member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455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LGN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A51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euroligin 2</w:t>
            </w:r>
          </w:p>
        </w:tc>
      </w:tr>
      <w:tr w:rsidR="001C0BB4" w:rsidRPr="000C6CD2" w14:paraId="7B2E3A4A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B12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RD8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C37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romodomain containing 8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AE4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SG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CCC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euron specific gene family member 1</w:t>
            </w:r>
          </w:p>
        </w:tc>
      </w:tr>
      <w:tr w:rsidR="001C0BB4" w:rsidRPr="0002738E" w14:paraId="12DFC6DF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26D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8orf44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C69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romosome 8 open reading frame 44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844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GN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3CD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steoglycin</w:t>
            </w:r>
          </w:p>
        </w:tc>
      </w:tr>
      <w:tr w:rsidR="001C0BB4" w:rsidRPr="0002738E" w14:paraId="6F0DA6DB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066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DPS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138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lcium dependent secretion activator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22D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LFM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C19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lfactomedin 1</w:t>
            </w:r>
          </w:p>
        </w:tc>
      </w:tr>
      <w:tr w:rsidR="001C0BB4" w:rsidRPr="000C6CD2" w14:paraId="279DAD4C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254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MK1D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040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lcium/calmodulin dependent protein kinase ID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EFD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RAI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AB2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RAI calcium release-activated calcium modulator 2</w:t>
            </w:r>
          </w:p>
        </w:tc>
      </w:tr>
      <w:tr w:rsidR="001C0BB4" w:rsidRPr="0002738E" w14:paraId="416C2429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0F4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PN5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17D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lpain 5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5EA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SBPL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706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xysterol binding protein like 6</w:t>
            </w:r>
          </w:p>
        </w:tc>
      </w:tr>
      <w:tr w:rsidR="001C0BB4" w:rsidRPr="0002738E" w14:paraId="479C1370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1A7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RM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B1A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activator associated arginine methyltransferase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218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2RX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BA9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urinergic receptor P2X 5</w:t>
            </w:r>
          </w:p>
        </w:tc>
      </w:tr>
      <w:tr w:rsidR="001C0BB4" w:rsidRPr="0002738E" w14:paraId="0FB9AA9E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8EC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2D2A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08A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iled-coil and C2 domain containing 2A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273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3H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518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olyl 3-hydroxylase 3</w:t>
            </w:r>
          </w:p>
        </w:tc>
      </w:tr>
      <w:tr w:rsidR="001C0BB4" w:rsidRPr="0002738E" w14:paraId="0A5F4D2E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205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DC14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017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iled-coil domain containing 14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3E7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3H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431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rolyl 3-hydroxylase family member 4 </w:t>
            </w:r>
          </w:p>
        </w:tc>
      </w:tr>
      <w:tr w:rsidR="001C0BB4" w:rsidRPr="0002738E" w14:paraId="2DC79112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9B6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DC88C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9E8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iled-coil domain containing 88C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3CB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CDH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2D1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otocadherin 7</w:t>
            </w:r>
          </w:p>
        </w:tc>
      </w:tr>
      <w:tr w:rsidR="001C0BB4" w:rsidRPr="0002738E" w14:paraId="630E59D8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29B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L1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4AF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-C motif chemokine ligand 1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C3E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CNX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A81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ecanex homolog 2 </w:t>
            </w:r>
          </w:p>
        </w:tc>
      </w:tr>
      <w:tr w:rsidR="001C0BB4" w:rsidRPr="0002738E" w14:paraId="596C4495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903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L18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FC5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-C motif chemokine ligand 18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F4A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DLIM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EE0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DZ and LIM domain 4</w:t>
            </w:r>
          </w:p>
        </w:tc>
      </w:tr>
      <w:tr w:rsidR="001C0BB4" w:rsidRPr="0002738E" w14:paraId="182062CB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FC7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CCND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4AF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yclin D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7DE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DLIM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4D3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DZ and LIM domain 7</w:t>
            </w:r>
          </w:p>
        </w:tc>
      </w:tr>
      <w:tr w:rsidR="001C0BB4" w:rsidRPr="0002738E" w14:paraId="6BC4826E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CC8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D248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300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D248 molecule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C76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GM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360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osphoglucomutase 5</w:t>
            </w:r>
          </w:p>
        </w:tc>
      </w:tr>
      <w:tr w:rsidR="001C0BB4" w:rsidRPr="0002738E" w14:paraId="64021A0D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B8A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DH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16A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dherin 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3C5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IK3R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D0F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osphoinositide-3-kinase regulatory subunit 2</w:t>
            </w:r>
          </w:p>
        </w:tc>
      </w:tr>
      <w:tr w:rsidR="001C0BB4" w:rsidRPr="000C6CD2" w14:paraId="1890172B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621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DKN2C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6EB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yclin dependent kinase inhibitor 2C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0C1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KIB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748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otein kinase (cAMP-dependent, catalytic)  inhibitor beta</w:t>
            </w:r>
          </w:p>
        </w:tc>
      </w:tr>
      <w:tr w:rsidR="001C0BB4" w:rsidRPr="0002738E" w14:paraId="3AC76439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81F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P25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ED8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ntrosomal protein 250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ECD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A2G1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F90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hospholipase A2 group XV</w:t>
            </w:r>
          </w:p>
        </w:tc>
      </w:tr>
      <w:tr w:rsidR="001C0BB4" w:rsidRPr="000C6CD2" w14:paraId="0CC65DB2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C10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FH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75E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mplement factor H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8C7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LEKHA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9D4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eckstrin homology domain containing A4</w:t>
            </w:r>
          </w:p>
        </w:tc>
      </w:tr>
      <w:tr w:rsidR="001C0BB4" w:rsidRPr="0002738E" w14:paraId="1600D2C2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270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HST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9F5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rbohydrate sulfotransferase 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D93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TN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63A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riostin</w:t>
            </w:r>
          </w:p>
        </w:tc>
      </w:tr>
      <w:tr w:rsidR="001C0BB4" w:rsidRPr="00493BF2" w14:paraId="65926DF1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29F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DN15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487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laudin 15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BF8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PP1R12B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E1B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otein phosphatase 1 regulatory subunit 12B</w:t>
            </w:r>
          </w:p>
        </w:tc>
      </w:tr>
      <w:tr w:rsidR="001C0BB4" w:rsidRPr="0002738E" w14:paraId="242607A8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9A6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IP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4CA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P-Gly domain containing linker protein 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2CB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AF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28C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A1 domain family member 2</w:t>
            </w:r>
          </w:p>
        </w:tc>
      </w:tr>
      <w:tr w:rsidR="001C0BB4" w:rsidRPr="0002738E" w14:paraId="16DDFD5E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80E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MN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46E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lm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3CA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UNE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7F2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une homolog 2</w:t>
            </w:r>
          </w:p>
        </w:tc>
      </w:tr>
      <w:tr w:rsidR="001C0BB4" w:rsidRPr="00493BF2" w14:paraId="106D4A7E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B3A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14A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B3F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</w:rPr>
              <w:t>collagen type XIV alpha 1 cha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6F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SD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1B9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leckstrin and Sec7 domain containing 3</w:t>
            </w:r>
          </w:p>
        </w:tc>
      </w:tr>
      <w:tr w:rsidR="001C0BB4" w:rsidRPr="0002738E" w14:paraId="1A087B33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7BD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15A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FC0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</w:rPr>
              <w:t>collagen type XV alpha 1 cha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A97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TGFRN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AC5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ostaglandin F2 receptor inhibitor</w:t>
            </w:r>
          </w:p>
        </w:tc>
      </w:tr>
      <w:tr w:rsidR="001C0BB4" w:rsidRPr="0002738E" w14:paraId="3FC756D8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207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16A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D71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</w:rPr>
              <w:t>collagen type XVI alpha 1 cha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6C7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3HDM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ABA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3H domain containing 1</w:t>
            </w:r>
          </w:p>
        </w:tc>
      </w:tr>
      <w:tr w:rsidR="001C0BB4" w:rsidRPr="0002738E" w14:paraId="5A54A9F5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730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18A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0C1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</w:rPr>
              <w:t>collagen type XVIII alpha 1 cha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90B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B3GAP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7A3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B3 GTPase activating protein catalytic subunit 1</w:t>
            </w:r>
          </w:p>
        </w:tc>
      </w:tr>
      <w:tr w:rsidR="001C0BB4" w:rsidRPr="0002738E" w14:paraId="3E2A4639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004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5A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BF2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</w:rPr>
              <w:t>collagen type V alpha 2 cha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8A5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MP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34E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eptor activity modifying protein 1</w:t>
            </w:r>
          </w:p>
        </w:tc>
      </w:tr>
      <w:tr w:rsidR="001C0BB4" w:rsidRPr="00493BF2" w14:paraId="496CBC0A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D22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6A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B72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</w:rPr>
              <w:t>collagen type VI alpha 1 cha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276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BBP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073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B binding protein 4, chromatin remodeling factor</w:t>
            </w:r>
          </w:p>
        </w:tc>
      </w:tr>
      <w:tr w:rsidR="001C0BB4" w:rsidRPr="00493BF2" w14:paraId="2D029CBC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B25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6A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4E6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</w:rPr>
              <w:t>collagen type VI alpha 2 cha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F33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HOD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A19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s homolog family member D</w:t>
            </w:r>
          </w:p>
        </w:tc>
      </w:tr>
      <w:tr w:rsidR="001C0BB4" w:rsidRPr="0002738E" w14:paraId="6F0CB45F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965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6A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4A5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</w:rPr>
              <w:t>collagen type VI alpha 3 cha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CBE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NFT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D30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ing finger protein, transmembrane 2</w:t>
            </w:r>
          </w:p>
        </w:tc>
      </w:tr>
      <w:tr w:rsidR="001C0BB4" w:rsidRPr="00493BF2" w14:paraId="11751398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9D1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7A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646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</w:rPr>
              <w:t>collagen type VII alpha 1 cha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DCA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OR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B75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ceptor tyrosine kinase like orphan receptor 2</w:t>
            </w:r>
          </w:p>
        </w:tc>
      </w:tr>
      <w:tr w:rsidR="001C0BB4" w:rsidRPr="00493BF2" w14:paraId="54CD0502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6E4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MP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A59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rtilage oligomeric matrix prote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294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100A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D62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100 calcium binding protein A2</w:t>
            </w:r>
          </w:p>
        </w:tc>
      </w:tr>
      <w:tr w:rsidR="001C0BB4" w:rsidRPr="00493BF2" w14:paraId="0D5DBFD5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072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P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2C7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eruloplasm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03F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CARA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839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cavenger receptor class A member 3</w:t>
            </w:r>
          </w:p>
        </w:tc>
      </w:tr>
      <w:tr w:rsidR="001C0BB4" w:rsidRPr="0002738E" w14:paraId="0ED7715E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FEC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PXM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258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arboxypeptidase X, M14 family member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BB4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CG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849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cretogranin V</w:t>
            </w:r>
          </w:p>
        </w:tc>
      </w:tr>
      <w:tr w:rsidR="001C0BB4" w:rsidRPr="0002738E" w14:paraId="4D7264FD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C99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XCL14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604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-X-C motif chemokine ligand 14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378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MA3C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E98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maphorin 3C</w:t>
            </w:r>
          </w:p>
        </w:tc>
      </w:tr>
      <w:tr w:rsidR="001C0BB4" w:rsidRPr="0002738E" w14:paraId="1E19E63C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174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CLK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B33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oublecortin like kinase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774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RINC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D12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ne incorporator 2</w:t>
            </w:r>
          </w:p>
        </w:tc>
      </w:tr>
      <w:tr w:rsidR="001C0BB4" w:rsidRPr="0002738E" w14:paraId="75122292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605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DO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D91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-aspartate oxidase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529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RPINB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516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pin family B member 5</w:t>
            </w:r>
          </w:p>
        </w:tc>
      </w:tr>
      <w:tr w:rsidR="001C0BB4" w:rsidRPr="0002738E" w14:paraId="385A57B7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328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O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1A4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eiodinase, iodothyronine type II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BB1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Z6L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E62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izure related 6 homolog like 2</w:t>
            </w:r>
          </w:p>
        </w:tc>
      </w:tr>
      <w:tr w:rsidR="001C0BB4" w:rsidRPr="0002738E" w14:paraId="2E142462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DB9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OCK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624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edicator of cytokinesis 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90B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FI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A28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FI1 centrin binding protein</w:t>
            </w:r>
          </w:p>
        </w:tc>
      </w:tr>
      <w:tr w:rsidR="001C0BB4" w:rsidRPr="0002738E" w14:paraId="56166F3F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896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OK5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4C4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ocking protein 5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6C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FXN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F0D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ideroflexin 4</w:t>
            </w:r>
          </w:p>
        </w:tc>
      </w:tr>
      <w:tr w:rsidR="001C0BB4" w:rsidRPr="00493BF2" w14:paraId="2686CD22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9E4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CM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D95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xtracellular matrix protein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9B2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3GL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D1A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H3 domain containing GRB2 like 1, endophilin A2</w:t>
            </w:r>
          </w:p>
        </w:tc>
      </w:tr>
      <w:tr w:rsidR="001C0BB4" w:rsidRPr="0002738E" w14:paraId="4D705FD3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668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FNB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D07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phrin B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3E2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HC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2EF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HC adaptor protein 3</w:t>
            </w:r>
          </w:p>
        </w:tc>
      </w:tr>
      <w:tr w:rsidR="001C0BB4" w:rsidRPr="0002738E" w14:paraId="3C75A804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F92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GFL6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C67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GF like domain multiple 6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364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LC1A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BEA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olute carrier family 1 member 4</w:t>
            </w:r>
          </w:p>
        </w:tc>
      </w:tr>
      <w:tr w:rsidR="001C0BB4" w:rsidRPr="0002738E" w14:paraId="3CFFDB76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86C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ML6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8A2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chinoderm microtubule associated protein like 6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030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LC22A2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2B1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olute carrier family 22 member 23</w:t>
            </w:r>
          </w:p>
        </w:tc>
      </w:tr>
      <w:tr w:rsidR="001C0BB4" w:rsidRPr="0002738E" w14:paraId="711A8803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09F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PHB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441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PH receptor B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8F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LC29A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C50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olute carrier family 29 member 3</w:t>
            </w:r>
          </w:p>
        </w:tc>
      </w:tr>
      <w:tr w:rsidR="001C0BB4" w:rsidRPr="0002738E" w14:paraId="51D277F6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DF9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YA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768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YA transcriptional coactivator and phosphatase 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AD8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LC4A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F7A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olute carrier family 4 member 4</w:t>
            </w:r>
          </w:p>
        </w:tc>
      </w:tr>
      <w:tr w:rsidR="001C0BB4" w:rsidRPr="0002738E" w14:paraId="4E877765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F31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BLN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2B6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ibulin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D02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LC6A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211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olute carrier family 6 member 8</w:t>
            </w:r>
          </w:p>
        </w:tc>
      </w:tr>
      <w:tr w:rsidR="001C0BB4" w:rsidRPr="0002738E" w14:paraId="3AC8A656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3EF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BLN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C14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ibulin 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81D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NCAIP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955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ynuclein alpha interacting protein</w:t>
            </w:r>
          </w:p>
        </w:tc>
      </w:tr>
      <w:tr w:rsidR="001C0BB4" w:rsidRPr="0002738E" w14:paraId="1F00B64E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FD8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BXW9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C4B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-box and WD repeat domain containing 9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5B7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PP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22B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creted phosphoprotein 1</w:t>
            </w:r>
          </w:p>
        </w:tc>
      </w:tr>
      <w:tr w:rsidR="001C0BB4" w:rsidRPr="00493BF2" w14:paraId="3BBFA1DB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9BA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HOD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8D9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ormin homology 2 domain containing 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BD8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RGAP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3A7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LIT-ROBO Rho GTPase activating protein 3</w:t>
            </w:r>
          </w:p>
        </w:tc>
      </w:tr>
      <w:tr w:rsidR="001C0BB4" w:rsidRPr="0002738E" w14:paraId="7D59F9FD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1D3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FLRT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55F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ibronectin leucine rich transmembrane protein 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F14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K3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076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ne/threonine kinase 36</w:t>
            </w:r>
          </w:p>
        </w:tc>
      </w:tr>
      <w:tr w:rsidR="001C0BB4" w:rsidRPr="0002738E" w14:paraId="432255BD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525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MO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034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lavin containing monooxygenase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322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K3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C67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ne/threonine kinase 38</w:t>
            </w:r>
          </w:p>
        </w:tc>
      </w:tr>
      <w:tr w:rsidR="001C0BB4" w:rsidRPr="0002738E" w14:paraId="07B3C7BE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085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UT6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621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ucosyltransferase 6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1BE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MN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E11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tathmin 3</w:t>
            </w:r>
          </w:p>
        </w:tc>
      </w:tr>
      <w:tr w:rsidR="001C0BB4" w:rsidRPr="0002738E" w14:paraId="1AAACF60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6BF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BBR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8F1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amma-aminobutyric acid type B receptor subunit 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2D3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YNDIG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51E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ynapse differentiation inducing 1</w:t>
            </w:r>
          </w:p>
        </w:tc>
      </w:tr>
      <w:tr w:rsidR="001C0BB4" w:rsidRPr="0002738E" w14:paraId="11936CB5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56E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LNT5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1BF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olypeptide N-acetylgalactosaminyltransferase 5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74C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YNJ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AF3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ynaptojanin 2</w:t>
            </w:r>
          </w:p>
        </w:tc>
      </w:tr>
      <w:tr w:rsidR="001C0BB4" w:rsidRPr="0002738E" w14:paraId="0E18A7FC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172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DF1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CE6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rowth differentiation factor 1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E99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YNPO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D53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ynaptopodin 2</w:t>
            </w:r>
          </w:p>
        </w:tc>
      </w:tr>
      <w:tr w:rsidR="001C0BB4" w:rsidRPr="0002738E" w14:paraId="4CE32E55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222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LT8D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D19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lycosyltransferase 8 domain containing 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855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YNRG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362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ynergin gamma</w:t>
            </w:r>
          </w:p>
        </w:tc>
      </w:tr>
      <w:tr w:rsidR="001C0BB4" w:rsidRPr="0002738E" w14:paraId="3B2509BB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626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PC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C69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lypican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7F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YT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4F1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ynaptotagmin 8</w:t>
            </w:r>
          </w:p>
        </w:tc>
      </w:tr>
      <w:tr w:rsidR="001C0BB4" w:rsidRPr="0002738E" w14:paraId="304DBCCC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1A8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PR87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C35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 protein-coupled receptor 87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EF5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YTL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B7B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ynaptotagmin like 2</w:t>
            </w:r>
          </w:p>
        </w:tc>
      </w:tr>
      <w:tr w:rsidR="001C0BB4" w:rsidRPr="00493BF2" w14:paraId="4F114C18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9A2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PX7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AA6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lutathione peroxidase 7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C12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AB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FAB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GF-beta activated kinase 1 binding protein 1</w:t>
            </w:r>
          </w:p>
        </w:tc>
      </w:tr>
      <w:tr w:rsidR="001C0BB4" w:rsidRPr="0002738E" w14:paraId="63D12923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1A1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UCY1A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01B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uanylate cyclase 1 soluble subunit alpha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415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ENM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7BB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eneurin transmembrane protein 4</w:t>
            </w:r>
          </w:p>
        </w:tc>
      </w:tr>
      <w:tr w:rsidR="001C0BB4" w:rsidRPr="0002738E" w14:paraId="5E1A19DE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1CD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2AFY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8C3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2A histone family member Y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5DA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FF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142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efoil factor 3</w:t>
            </w:r>
          </w:p>
        </w:tc>
      </w:tr>
      <w:tr w:rsidR="001C0BB4" w:rsidRPr="0002738E" w14:paraId="1ABB51BC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385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PH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EBA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ephaestin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25E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GFB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423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forming growth factor beta 3</w:t>
            </w:r>
          </w:p>
        </w:tc>
      </w:tr>
      <w:tr w:rsidR="001C0BB4" w:rsidRPr="00493BF2" w14:paraId="291A9B9D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68A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OMER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697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omer scaffolding protein 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E1A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GFBI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F6E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forming growth factor beta induced</w:t>
            </w:r>
          </w:p>
        </w:tc>
      </w:tr>
      <w:tr w:rsidR="001C0BB4" w:rsidRPr="00493BF2" w14:paraId="2458CBF9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0A98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3A10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5DB1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GFBR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3E9B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forming growth factor beta receptor 2</w:t>
            </w:r>
          </w:p>
        </w:tc>
      </w:tr>
      <w:tr w:rsidR="001C0BB4" w:rsidRPr="0002738E" w14:paraId="19CA7160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CA6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S3ST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8F8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eparan sulfate-glucosamine 3-sulfotransferase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6AB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BS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D65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hrombospondin 2</w:t>
            </w:r>
          </w:p>
        </w:tc>
      </w:tr>
      <w:tr w:rsidR="001C0BB4" w:rsidRPr="00493BF2" w14:paraId="56D5F386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1D5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SD3B7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0FB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ydroxy-delta-5-steroid dehydrogenase, 3 beta- and steroid delta-isomerase 7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A94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LDC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2C3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BC/LysM-associated domain containing 1</w:t>
            </w:r>
          </w:p>
        </w:tc>
      </w:tr>
      <w:tr w:rsidR="001C0BB4" w:rsidRPr="0002738E" w14:paraId="5EABE1BE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48B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SPA4L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DFE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eat shock protein family A  member 4 like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A74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M7SF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631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membrane 7 superfamily member 3</w:t>
            </w:r>
          </w:p>
        </w:tc>
      </w:tr>
      <w:tr w:rsidR="001C0BB4" w:rsidRPr="0002738E" w14:paraId="15F160C6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153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GF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79C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sulin like growth factor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88A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MED1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885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membrane p24 trafficking protein 10</w:t>
            </w:r>
          </w:p>
        </w:tc>
      </w:tr>
      <w:tr w:rsidR="001C0BB4" w:rsidRPr="0002738E" w14:paraId="1474F693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3B2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GFBP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71D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sulin like growth factor binding protein 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89C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MEM15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DD1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membrane protein 158 (gene/pseudogene)</w:t>
            </w:r>
          </w:p>
        </w:tc>
      </w:tr>
      <w:tr w:rsidR="001C0BB4" w:rsidRPr="0002738E" w14:paraId="0C1C835D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229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13RA2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F09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terleukin 13 receptor subunit alpha 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F85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MEM4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3A5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membrane protein 40</w:t>
            </w:r>
          </w:p>
        </w:tc>
      </w:tr>
      <w:tr w:rsidR="001C0BB4" w:rsidRPr="0002738E" w14:paraId="058CE86C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332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LF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DA4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terleukin enhancer binding factor 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76D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NPO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F3A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portin 1</w:t>
            </w:r>
          </w:p>
        </w:tc>
      </w:tr>
      <w:tr w:rsidR="001C0BB4" w:rsidRPr="0002738E" w14:paraId="6610F122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24C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PP5D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440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ositol polyphosphate-5-phosphatase D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C66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P7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812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umor protein p73</w:t>
            </w:r>
          </w:p>
        </w:tc>
      </w:tr>
      <w:tr w:rsidR="001C0BB4" w:rsidRPr="0002738E" w14:paraId="145625FD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81E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TGA7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C7D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tegrin subunit alpha 7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B6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RA2A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46D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former 2 alpha homolog</w:t>
            </w:r>
          </w:p>
        </w:tc>
      </w:tr>
      <w:tr w:rsidR="001C0BB4" w:rsidRPr="0002738E" w14:paraId="182848B8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1A0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TGB4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499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tegrin subunit beta 4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0CA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RO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6AF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ophinin</w:t>
            </w:r>
          </w:p>
        </w:tc>
      </w:tr>
      <w:tr w:rsidR="001C0BB4" w:rsidRPr="00493BF2" w14:paraId="2651F0B5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7D2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CNMA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37D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otassium calcium-activated channel subfamily M alpha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9B9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RPM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7B5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ransient receptor potential cation channel subfamily M member 4</w:t>
            </w:r>
          </w:p>
        </w:tc>
      </w:tr>
      <w:tr w:rsidR="001C0BB4" w:rsidRPr="00493BF2" w14:paraId="006D08DA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0E6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CNMB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0CD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otassium calcium-activated channel subfamily M regulatory beta subunit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46E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GT1A9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11F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DP glucuronosyltransferase family 1 member A9</w:t>
            </w:r>
          </w:p>
        </w:tc>
      </w:tr>
      <w:tr w:rsidR="001C0BB4" w:rsidRPr="0002738E" w14:paraId="6C79B1F2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37A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CNN3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2007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otassium calcium-activated channel subfamily N member 3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575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SP3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007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biquitin specific peptidase 35</w:t>
            </w:r>
          </w:p>
        </w:tc>
      </w:tr>
      <w:tr w:rsidR="001C0BB4" w:rsidRPr="0002738E" w14:paraId="19508AA0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786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CNN4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6852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otassium calcium-activated channel subfamily N member 4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036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ILL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882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llin like</w:t>
            </w:r>
          </w:p>
        </w:tc>
      </w:tr>
      <w:tr w:rsidR="001C0BB4" w:rsidRPr="00493BF2" w14:paraId="5F5C513C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EE0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IAA0100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241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AA0100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2E6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WA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CBE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on Willebrand factor A domain containing 1</w:t>
            </w:r>
          </w:p>
        </w:tc>
      </w:tr>
      <w:tr w:rsidR="001C0BB4" w:rsidRPr="00493BF2" w14:paraId="3B1BD5C7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5A9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KIAA010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2CFF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IAA0101 (PCLAF)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F9E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RAP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9611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WD repeat containing antisense to TP53</w:t>
            </w:r>
          </w:p>
        </w:tc>
      </w:tr>
      <w:tr w:rsidR="001C0BB4" w:rsidRPr="00493BF2" w14:paraId="5473548F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17B3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DOC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F0CA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eucine zipper down-regulated in cancer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4926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XPR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39D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xenotropic and polytropic retrovirus receptor 1</w:t>
            </w:r>
          </w:p>
        </w:tc>
      </w:tr>
      <w:tr w:rsidR="001C0BB4" w:rsidRPr="0002738E" w14:paraId="032DD039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CF2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GALS7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303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alectin 7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4D8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DHHC1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1FAC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zinc finger DHHC-type containing 13</w:t>
            </w:r>
          </w:p>
        </w:tc>
      </w:tr>
      <w:tr w:rsidR="001C0BB4" w:rsidRPr="0002738E" w14:paraId="37C6B423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9C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OC73010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D5EE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characterized LOC73010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B785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MIZ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3BA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zinc finger MIZ-type containing 1</w:t>
            </w:r>
          </w:p>
        </w:tc>
      </w:tr>
      <w:tr w:rsidR="001C0BB4" w:rsidRPr="0002738E" w14:paraId="0C6DB673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725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OXL1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36D8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ysyl oxidase like 1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ED3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NF20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FECD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zinc finger protein 207</w:t>
            </w:r>
          </w:p>
        </w:tc>
      </w:tr>
      <w:tr w:rsidR="001C0BB4" w:rsidRPr="0002738E" w14:paraId="0BB9D55C" w14:textId="77777777" w:rsidTr="00D53A69">
        <w:trPr>
          <w:trHeight w:val="32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D0130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OXL2</w:t>
            </w:r>
          </w:p>
        </w:tc>
        <w:tc>
          <w:tcPr>
            <w:tcW w:w="20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7D1B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ysyl oxidase like 2</w:t>
            </w:r>
          </w:p>
        </w:tc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35984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ZNF71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D539" w14:textId="77777777" w:rsidR="001C0BB4" w:rsidRPr="0002738E" w:rsidRDefault="001C0BB4" w:rsidP="00D53A69">
            <w:pPr>
              <w:spacing w:beforeLines="20" w:before="48" w:afterLines="20" w:after="48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2738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zinc finger protein 71</w:t>
            </w:r>
          </w:p>
        </w:tc>
      </w:tr>
    </w:tbl>
    <w:p w14:paraId="733AE264" w14:textId="77777777" w:rsidR="001C0BB4" w:rsidRPr="0002738E" w:rsidRDefault="001C0BB4" w:rsidP="001C0BB4">
      <w:pPr>
        <w:rPr>
          <w:rFonts w:ascii="Arial" w:hAnsi="Arial" w:cs="Arial"/>
          <w:b/>
          <w:color w:val="000000" w:themeColor="text1"/>
          <w:sz w:val="22"/>
          <w:lang w:val="en-US"/>
        </w:rPr>
      </w:pPr>
      <w:r w:rsidRPr="0002738E">
        <w:rPr>
          <w:rFonts w:ascii="Arial" w:hAnsi="Arial" w:cs="Arial"/>
          <w:b/>
          <w:color w:val="000000" w:themeColor="text1"/>
          <w:sz w:val="22"/>
          <w:lang w:val="en-US"/>
        </w:rPr>
        <w:br w:type="page"/>
      </w:r>
    </w:p>
    <w:p w14:paraId="45CCBA44" w14:textId="77777777" w:rsidR="006C4CBE" w:rsidRDefault="006C4CBE"/>
    <w:sectPr w:rsidR="006C4C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BB4"/>
    <w:rsid w:val="000C6CD2"/>
    <w:rsid w:val="001C0BB4"/>
    <w:rsid w:val="006C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6E3949"/>
  <w15:chartTrackingRefBased/>
  <w15:docId w15:val="{D7185533-D237-6C40-8DB4-4C1CF5CAC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BB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74</Words>
  <Characters>7012</Characters>
  <Application>Microsoft Office Word</Application>
  <DocSecurity>0</DocSecurity>
  <Lines>58</Lines>
  <Paragraphs>16</Paragraphs>
  <ScaleCrop>false</ScaleCrop>
  <Company/>
  <LinksUpToDate>false</LinksUpToDate>
  <CharactersWithSpaces>8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Mailleux</dc:creator>
  <cp:keywords/>
  <dc:description/>
  <cp:lastModifiedBy>Arnaud Mailleux</cp:lastModifiedBy>
  <cp:revision>2</cp:revision>
  <dcterms:created xsi:type="dcterms:W3CDTF">2023-04-11T13:06:00Z</dcterms:created>
  <dcterms:modified xsi:type="dcterms:W3CDTF">2023-04-12T09:44:00Z</dcterms:modified>
</cp:coreProperties>
</file>